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DE0" w:rsidRPr="00A22FBF" w:rsidRDefault="00135DE0" w:rsidP="00135DE0">
      <w:pPr>
        <w:spacing w:line="360" w:lineRule="auto"/>
        <w:jc w:val="both"/>
        <w:rPr>
          <w:rFonts w:ascii="Arial" w:eastAsia="MS Gothic" w:hAnsi="Arial" w:cs="Arial"/>
          <w:b/>
          <w:color w:val="000000"/>
          <w:sz w:val="20"/>
          <w:szCs w:val="20"/>
          <w:lang w:val="en-GB"/>
        </w:rPr>
      </w:pPr>
      <w:bookmarkStart w:id="0" w:name="_GoBack"/>
      <w:proofErr w:type="gramStart"/>
      <w:r w:rsidRPr="0082083C"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>Additional file 2</w:t>
      </w:r>
      <w:r w:rsidRPr="00A74F74"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>.</w:t>
      </w:r>
      <w:bookmarkEnd w:id="0"/>
      <w:proofErr w:type="gramEnd"/>
      <w:r w:rsidRPr="0082083C"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 xml:space="preserve"> </w:t>
      </w:r>
      <w:r w:rsidRPr="00A22FBF"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>Summary of num</w:t>
      </w:r>
      <w:r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>ber of mice injected with ZF-KOX</w:t>
      </w:r>
      <w:r w:rsidRPr="00A22FBF"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 xml:space="preserve">-1, </w:t>
      </w:r>
      <w:proofErr w:type="spellStart"/>
      <w:r w:rsidRPr="00A22FBF"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>mZF</w:t>
      </w:r>
      <w:proofErr w:type="spellEnd"/>
      <w:r w:rsidRPr="00A22FBF"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>-</w:t>
      </w:r>
      <w:r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>KRAB</w:t>
      </w:r>
      <w:r w:rsidRPr="00A22FBF">
        <w:rPr>
          <w:rFonts w:ascii="Arial" w:eastAsia="MS Gothic" w:hAnsi="Arial" w:cs="Arial"/>
          <w:b/>
          <w:color w:val="000000"/>
          <w:sz w:val="20"/>
          <w:szCs w:val="20"/>
          <w:lang w:val="en-GB"/>
        </w:rPr>
        <w:t>, GFP or PB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1713"/>
        <w:gridCol w:w="1710"/>
        <w:gridCol w:w="2582"/>
        <w:gridCol w:w="788"/>
      </w:tblGrid>
      <w:tr w:rsidR="00135DE0" w:rsidTr="00D41164">
        <w:trPr>
          <w:trHeight w:val="468"/>
          <w:jc w:val="center"/>
        </w:trPr>
        <w:tc>
          <w:tcPr>
            <w:tcW w:w="1744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 w:rsidRPr="00D847B2"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744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 w:rsidRPr="00D847B2"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44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 w:rsidRPr="00D847B2"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 w:rsidRPr="00D847B2"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  <w:t>Weeks post-injection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D847B2"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</w:tr>
      <w:tr w:rsidR="00135DE0" w:rsidTr="00D41164">
        <w:trPr>
          <w:jc w:val="center"/>
        </w:trPr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Histology analysis: inflammatory responses and neuronal loss</w:t>
            </w:r>
          </w:p>
        </w:tc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ZF-KOX1</w:t>
            </w:r>
          </w:p>
        </w:tc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WT</w:t>
            </w: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mZF</w:t>
            </w:r>
            <w:proofErr w:type="spellEnd"/>
            <w:proofErr w:type="gramEnd"/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-KRAB</w:t>
            </w: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GFP</w:t>
            </w: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PBS</w:t>
            </w: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Gene expression analysis</w:t>
            </w:r>
          </w:p>
        </w:tc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ZF-KOX1</w:t>
            </w:r>
          </w:p>
        </w:tc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R6/2</w:t>
            </w: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mZF</w:t>
            </w:r>
            <w:proofErr w:type="spellEnd"/>
            <w:proofErr w:type="gramEnd"/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-KRAB</w:t>
            </w:r>
          </w:p>
        </w:tc>
        <w:tc>
          <w:tcPr>
            <w:tcW w:w="1744" w:type="dxa"/>
            <w:vMerge w:val="restart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R6/1</w:t>
            </w: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135DE0" w:rsidTr="00D41164">
        <w:trPr>
          <w:jc w:val="center"/>
        </w:trPr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vMerge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15" w:type="dxa"/>
            <w:vAlign w:val="center"/>
          </w:tcPr>
          <w:p w:rsidR="00135DE0" w:rsidRDefault="00135DE0" w:rsidP="00D41164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</w:tr>
    </w:tbl>
    <w:p w:rsidR="00BE6322" w:rsidRDefault="00BE6322"/>
    <w:sectPr w:rsidR="00BE6322" w:rsidSect="00BE63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DE0"/>
    <w:rsid w:val="00135DE0"/>
    <w:rsid w:val="00BE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D7D9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DE0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DE0"/>
    <w:rPr>
      <w:sz w:val="22"/>
      <w:szCs w:val="22"/>
      <w:lang w:val="es-E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35DE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DE0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DE0"/>
    <w:rPr>
      <w:sz w:val="22"/>
      <w:szCs w:val="22"/>
      <w:lang w:val="es-E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35DE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Macintosh Word</Application>
  <DocSecurity>0</DocSecurity>
  <Lines>2</Lines>
  <Paragraphs>1</Paragraphs>
  <ScaleCrop>false</ScaleCrop>
  <Company>Imperial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lan, Mark</dc:creator>
  <cp:keywords/>
  <dc:description/>
  <cp:lastModifiedBy>Isalan, Mark</cp:lastModifiedBy>
  <cp:revision>1</cp:revision>
  <dcterms:created xsi:type="dcterms:W3CDTF">2016-04-22T13:57:00Z</dcterms:created>
  <dcterms:modified xsi:type="dcterms:W3CDTF">2016-04-22T13:58:00Z</dcterms:modified>
</cp:coreProperties>
</file>